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0"/>
        <w:gridCol w:w="28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TimesNewRomanPS-BoldMT" w:cs="Times New Roman Regular"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up-regulated target gene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down-regulated target 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CD1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B cells</w:t>
            </w:r>
          </w:p>
        </w:tc>
        <w:tc>
          <w:tcPr>
            <w:tcW w:w="2840" w:type="dxa"/>
            <w:tcBorders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bookmarkStart w:id="0" w:name="_GoBack"/>
            <w:bookmarkEnd w:id="0"/>
          </w:p>
        </w:tc>
        <w:tc>
          <w:tcPr>
            <w:tcW w:w="2840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R3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pacing w:val="15"/>
                <w:kern w:val="0"/>
                <w:sz w:val="21"/>
                <w:szCs w:val="21"/>
                <w:lang w:val="en-US" w:eastAsia="zh-CN" w:bidi="ar"/>
              </w:rPr>
              <w:t>CD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spacing w:val="15"/>
                <w:kern w:val="0"/>
                <w:sz w:val="21"/>
                <w:szCs w:val="21"/>
                <w:lang w:val="en-US" w:eastAsia="zh-CN" w:bidi="ar"/>
              </w:rPr>
              <w:t>T cells</w:t>
            </w:r>
          </w:p>
        </w:tc>
        <w:tc>
          <w:tcPr>
            <w:tcW w:w="284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45B</w:t>
            </w:r>
          </w:p>
        </w:tc>
        <w:tc>
          <w:tcPr>
            <w:tcW w:w="284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AI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D4</w:t>
            </w: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PO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BA2</w:t>
            </w: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C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R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2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HZ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N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R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M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I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QGA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FGEF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N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H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PSTE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WHAQ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XN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P2R5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GA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SN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Y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XB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L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F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MP4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TP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P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HD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P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P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DFY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BTB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OT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C3H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7A5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P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F5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C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SY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E2L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SF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TY2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P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AO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XNDC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MBR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IN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EP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X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MD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1LC3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P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GA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TN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1B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M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C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D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PNA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CS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R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CAB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K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PL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DM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M1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LPH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91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X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C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3K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PH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M2AI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TC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L3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S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RF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S13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X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FI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6V1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2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C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2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N3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6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K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1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PNA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NA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F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30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M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4GALT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G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C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Q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Y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IM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167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C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6orf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T2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1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1G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Y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X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WH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PN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X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CPI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P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F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PB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OK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T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SY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U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X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H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P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NI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M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PN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C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F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R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RC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E2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EH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G1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X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LRC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KH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T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11FI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POL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K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SP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BP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D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0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9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SP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HL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O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PB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D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5A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0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LT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6V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G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3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X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I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HD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M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THD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2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XO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TS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E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F4EB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L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GD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FZP586I14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UN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3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LR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2B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13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K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P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6K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SWIM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H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F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YL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G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OL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NA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NT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BP1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PP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R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NIP3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BPF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DR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D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PE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ATC2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S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6536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PK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XN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0A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XL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XD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PH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MR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B4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XN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UN1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202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ZP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H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H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O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L8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S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N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PP5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F2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FG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X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R2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Z12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XO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KL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W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5A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FF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M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NRNP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R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PR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S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A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20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B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D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DNE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OA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P36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9orf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M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PM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NRNPA2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E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AA07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X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T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2E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F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F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23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IPB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ND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T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E8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18B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PS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ASH3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7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V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Z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X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EZO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4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STK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G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RI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F4G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9SF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LL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S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C1S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D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5F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E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5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KRD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H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SH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HGD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DR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AF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R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GF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E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DFY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8SIA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YVE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F3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S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LG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C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WH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6K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IM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N2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NRNP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87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X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S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2864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P3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R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B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N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9A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R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F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TD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MD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E2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F2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JC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T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16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S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MR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FD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CTR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X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C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N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PO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R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P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K2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V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6522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1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P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M1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L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XO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O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C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HGEF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HDRB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X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HO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Z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D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C2HC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K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S2R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P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NSL1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QC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001909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A4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E2R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4K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R137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Z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5F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HGAP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D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TF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F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F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VP23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170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G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2G4P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7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2B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OQ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2K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P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K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WHA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H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S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IPB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N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CH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NE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NN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M1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ND6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4K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KH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DM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D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O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P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X60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F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A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CM1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MR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9A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O1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F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P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F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M1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RK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PGE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E2E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IPB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3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K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G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M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A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P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548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S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HGAP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47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CK1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TA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4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S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6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CH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DC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PINB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N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OR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F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C1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ORD56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7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X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L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O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93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CY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A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43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P2R5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5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2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PDC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I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R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K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O3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2K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3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44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CA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CA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4K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U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N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R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P1GA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K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MO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F4G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LEC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F2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MD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U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1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24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NN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MT2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3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P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SCAN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RC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RXP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AI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P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35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D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CA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BTB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F2H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BPF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pacing w:val="15"/>
                <w:kern w:val="0"/>
                <w:sz w:val="21"/>
                <w:szCs w:val="21"/>
                <w:lang w:val="en-US" w:eastAsia="zh-CN" w:bidi="ar"/>
              </w:rPr>
              <w:t>pDC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28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711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6orf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2L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TP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1H4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X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HL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AA0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K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1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DD45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C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B1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D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C0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5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E2L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46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S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BL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R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X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Q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5-1065J2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GB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4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11FIP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AIP8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PT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F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G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9orf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0413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I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33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X26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G20L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R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M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ST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YTTD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019272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PAT4-I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AI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KI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G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XN2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DA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86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1H2B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RI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XT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9S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BP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F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019283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SF13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B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NF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X3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5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GH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orf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00507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F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DRD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N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R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217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1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E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PO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DM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MP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13910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2837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PA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T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1H4J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F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MO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XI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X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P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E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P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D2L1B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G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AA14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P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7orf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N3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T2D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X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F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I44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1H1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L4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SF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1H3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JB8-AS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1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4K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JC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L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X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P1R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T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11-473I1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TM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8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K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VR1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XL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3H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AH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DP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F1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1-263J7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C3H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SD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T6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Y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5D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G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RIN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TN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027239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11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2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F4L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61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OK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5A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019291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P4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PBMC</w:t>
            </w:r>
          </w:p>
        </w:tc>
        <w:tc>
          <w:tcPr>
            <w:tcW w:w="28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BRD1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ST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3BGRL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M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DSP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N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ML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DN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3A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AR2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TG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B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G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CY1B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SP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BP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L6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D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E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R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HL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A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E5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S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DI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PSS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orf1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D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RMC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P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AP3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PH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SF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OVL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OAT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2G12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J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GB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QP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AP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PAN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C14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JC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P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C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TL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CN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P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LIM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HGAP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PD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LIM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FD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DC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P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F2R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K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DH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D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O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BL5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9740558"/>
    <w:rsid w:val="5BAEE89A"/>
    <w:rsid w:val="F9740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1.0.65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7T06:23:00Z</dcterms:created>
  <dc:creator>尹</dc:creator>
  <cp:lastModifiedBy>尹</cp:lastModifiedBy>
  <dcterms:modified xsi:type="dcterms:W3CDTF">2022-08-07T23:4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0.6538</vt:lpwstr>
  </property>
</Properties>
</file>